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26E7C" w14:textId="77777777" w:rsidR="00FA6501" w:rsidRPr="00FA6501" w:rsidRDefault="00FA6501" w:rsidP="00FA6501">
      <w:pPr>
        <w:tabs>
          <w:tab w:val="left" w:pos="1756"/>
        </w:tabs>
        <w:jc w:val="both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FA6501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l Material</w:t>
      </w:r>
    </w:p>
    <w:p w14:paraId="53B30360" w14:textId="77777777" w:rsidR="00FA6501" w:rsidRPr="00FA6501" w:rsidRDefault="00FA6501" w:rsidP="00FA6501">
      <w:pPr>
        <w:tabs>
          <w:tab w:val="left" w:pos="1756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6BE0E73D" w14:textId="159553DE" w:rsidR="00FA6501" w:rsidRPr="00FA6501" w:rsidRDefault="00FA6501" w:rsidP="00FA6501">
      <w:pPr>
        <w:tabs>
          <w:tab w:val="left" w:pos="1756"/>
        </w:tabs>
        <w:jc w:val="both"/>
        <w:rPr>
          <w:rFonts w:ascii="Times New Roman" w:hAnsi="Times New Roman" w:cs="Times New Roman"/>
          <w:b/>
          <w:bCs/>
          <w:lang w:val="en-US"/>
        </w:rPr>
      </w:pPr>
      <w:r w:rsidRPr="00FA6501">
        <w:rPr>
          <w:rFonts w:ascii="Times New Roman" w:hAnsi="Times New Roman" w:cs="Times New Roman"/>
          <w:b/>
          <w:bCs/>
          <w:lang w:val="en-US"/>
        </w:rPr>
        <w:t>Structural covariance network patterns linked to neuropsychiatric symptoms in biologically defined Alzheimer’s disease: Insights from the Mild Behavioral Impairment Checklist</w:t>
      </w:r>
    </w:p>
    <w:p w14:paraId="70435F3C" w14:textId="77777777" w:rsidR="00FA6501" w:rsidRDefault="00FA6501" w:rsidP="00FA6501">
      <w:pPr>
        <w:tabs>
          <w:tab w:val="left" w:pos="1756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3EA84931" w14:textId="77777777" w:rsidR="00FA6501" w:rsidRDefault="00FA6501" w:rsidP="00FA6501">
      <w:pPr>
        <w:tabs>
          <w:tab w:val="left" w:pos="1756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2D9D80A5" w14:textId="77777777" w:rsidR="00FA6501" w:rsidRPr="00FA6501" w:rsidRDefault="00FA6501" w:rsidP="00FA6501">
      <w:pPr>
        <w:tabs>
          <w:tab w:val="left" w:pos="1756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9FB764" w14:textId="590CBB6F" w:rsidR="00FA6501" w:rsidRPr="00FA6501" w:rsidRDefault="00FA6501" w:rsidP="00FA6501">
      <w:pPr>
        <w:tabs>
          <w:tab w:val="left" w:pos="1756"/>
        </w:tabs>
        <w:jc w:val="both"/>
        <w:rPr>
          <w:rFonts w:ascii="Times New Roman" w:hAnsi="Times New Roman" w:cs="Times New Roman"/>
          <w:lang w:val="en-US"/>
        </w:rPr>
      </w:pPr>
      <w:r w:rsidRPr="00FA6501">
        <w:rPr>
          <w:rFonts w:ascii="Times New Roman" w:hAnsi="Times New Roman" w:cs="Times New Roman"/>
          <w:b/>
          <w:bCs/>
          <w:lang w:val="en-US"/>
        </w:rPr>
        <w:t>Supplementa</w:t>
      </w:r>
      <w:r w:rsidRPr="00FA6501">
        <w:rPr>
          <w:rFonts w:ascii="Times New Roman" w:hAnsi="Times New Roman" w:cs="Times New Roman"/>
          <w:b/>
          <w:bCs/>
          <w:lang w:val="en-US"/>
        </w:rPr>
        <w:t>l</w:t>
      </w:r>
      <w:r w:rsidRPr="00FA650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A6501">
        <w:rPr>
          <w:rFonts w:ascii="Times New Roman" w:hAnsi="Times New Roman" w:cs="Times New Roman"/>
          <w:b/>
          <w:bCs/>
          <w:lang w:val="en-US"/>
        </w:rPr>
        <w:t>T</w:t>
      </w:r>
      <w:r w:rsidRPr="00FA6501">
        <w:rPr>
          <w:rFonts w:ascii="Times New Roman" w:hAnsi="Times New Roman" w:cs="Times New Roman"/>
          <w:b/>
          <w:bCs/>
          <w:lang w:val="en-US"/>
        </w:rPr>
        <w:t>able 1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FA650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A6501">
        <w:rPr>
          <w:rFonts w:ascii="Times New Roman" w:hAnsi="Times New Roman" w:cs="Times New Roman"/>
          <w:lang w:val="en-US"/>
        </w:rPr>
        <w:t>Scores</w:t>
      </w:r>
      <w:proofErr w:type="gramEnd"/>
      <w:r w:rsidRPr="00FA6501">
        <w:rPr>
          <w:rFonts w:ascii="Times New Roman" w:hAnsi="Times New Roman" w:cs="Times New Roman"/>
          <w:lang w:val="en-US"/>
        </w:rPr>
        <w:t xml:space="preserve"> for MBI-C and neuropsychological assessments</w:t>
      </w:r>
    </w:p>
    <w:tbl>
      <w:tblPr>
        <w:tblW w:w="93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5"/>
        <w:gridCol w:w="1260"/>
        <w:gridCol w:w="2198"/>
        <w:gridCol w:w="2340"/>
      </w:tblGrid>
      <w:tr w:rsidR="00FA6501" w:rsidRPr="00FA6501" w14:paraId="272C6B82" w14:textId="77777777" w:rsidTr="00FA6501">
        <w:trPr>
          <w:trHeight w:val="29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06CD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DD3C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Mean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1CD0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Standard Devi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457C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Number of subjects</w:t>
            </w:r>
          </w:p>
        </w:tc>
      </w:tr>
      <w:tr w:rsidR="00FA6501" w:rsidRPr="00FA6501" w14:paraId="6062617E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1C50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BI-C-total 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0AD9" w14:textId="7FA6734B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6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DBF4" w14:textId="7321BD83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178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03915346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1B9B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BI-drive/motiv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D44F" w14:textId="1AEA2DD9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D415" w14:textId="4C1CB0A4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0D5D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2190A027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578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BI-Mood/Anxie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D199" w14:textId="491CC3BB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C8A7" w14:textId="2825B893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81FD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659BAF80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B875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MBI-impulse </w:t>
            </w: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iscontr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3480" w14:textId="4528500C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DDBA" w14:textId="5CE10744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107E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61F0B189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B9C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BI-Social Inappropriaten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35C6" w14:textId="273FF6E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AECA" w14:textId="6F8538DC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6EA0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28411F2D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C48F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BI-Perception/Thoug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A274" w14:textId="7FE768F9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0353" w14:textId="4DFFDD02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500E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28603E25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BF0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VLT-</w:t>
            </w: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I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C2BD" w14:textId="6C9D3CB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8EAC" w14:textId="6CC5A7D9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374B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7E0B5FB9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DBB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VLT-</w:t>
            </w: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I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15BB" w14:textId="244A2F1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6726" w14:textId="02D9D1F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E9D4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4211D3F2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4A20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VLT-</w:t>
            </w: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6226" w14:textId="2D9F063F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324F" w14:textId="749888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C6C2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0E5056F3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D21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VLT-</w:t>
            </w: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9AC4" w14:textId="2553C88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25F3" w14:textId="3C5F4C88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9F7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6B3C2B89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5D0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VLT_index_RIC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AA95" w14:textId="57E55F92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1C8D" w14:textId="5B04428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21D1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0</w:t>
            </w:r>
          </w:p>
        </w:tc>
      </w:tr>
      <w:tr w:rsidR="00FA6501" w:rsidRPr="00FA6501" w14:paraId="33900817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1416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VLT_index_RIC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90CC" w14:textId="1473C1F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9EE1" w14:textId="3A669FCC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DD21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0</w:t>
            </w:r>
          </w:p>
        </w:tc>
      </w:tr>
      <w:tr w:rsidR="00FA6501" w:rsidRPr="00FA6501" w14:paraId="513A7F2D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30AC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ey_Figure_D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19EB" w14:textId="2BE5C568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0145" w14:textId="3F506204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970C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</w:t>
            </w:r>
          </w:p>
        </w:tc>
      </w:tr>
      <w:tr w:rsidR="00FA6501" w:rsidRPr="00FA6501" w14:paraId="2847F6BF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B6B1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ey_figure_D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79DF" w14:textId="18F439E6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2420" w14:textId="67F289E1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975F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</w:t>
            </w:r>
          </w:p>
        </w:tc>
      </w:tr>
      <w:tr w:rsidR="00FA6501" w:rsidRPr="00FA6501" w14:paraId="2D6C985A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D20E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MT_B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46AA" w14:textId="4A6AE35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04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D108" w14:textId="5925D573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27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01B1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4</w:t>
            </w:r>
          </w:p>
        </w:tc>
      </w:tr>
      <w:tr w:rsidR="00FA6501" w:rsidRPr="00FA6501" w14:paraId="1C432C46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7F40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MT_B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89D4" w14:textId="44A9A296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39BE" w14:textId="3842AF49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22E9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4</w:t>
            </w:r>
          </w:p>
        </w:tc>
      </w:tr>
      <w:tr w:rsidR="00FA6501" w:rsidRPr="00FA6501" w14:paraId="0FAA6017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34EC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MT_B-</w:t>
            </w: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241F" w14:textId="72BC8A6E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9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5955" w14:textId="0ED17469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0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E1D5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4</w:t>
            </w:r>
          </w:p>
        </w:tc>
      </w:tr>
      <w:tr w:rsidR="00FA6501" w:rsidRPr="00FA6501" w14:paraId="7DF396F6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1AED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MT_B-</w:t>
            </w: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B9A6" w14:textId="7F38DEDA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D256" w14:textId="41F53AFF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F1D6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4</w:t>
            </w:r>
          </w:p>
        </w:tc>
      </w:tr>
      <w:tr w:rsidR="00FA6501" w:rsidRPr="00FA6501" w14:paraId="3FE16931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596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TR_Time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6577" w14:textId="2C5FD462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5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3DAE" w14:textId="4942273F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6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FF9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5</w:t>
            </w:r>
          </w:p>
        </w:tc>
      </w:tr>
      <w:tr w:rsidR="00FA6501" w:rsidRPr="00FA6501" w14:paraId="1F6CB81D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5EE2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TR_Time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E369" w14:textId="34D3FF6F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0EC9" w14:textId="1396E38E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EE1D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5</w:t>
            </w:r>
          </w:p>
        </w:tc>
      </w:tr>
      <w:tr w:rsidR="00FA6501" w:rsidRPr="00FA6501" w14:paraId="75BD383B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E164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TR_Errors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7D4A" w14:textId="25B2E1BF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500E" w14:textId="25175582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1090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4</w:t>
            </w:r>
          </w:p>
        </w:tc>
      </w:tr>
      <w:tr w:rsidR="00FA6501" w:rsidRPr="00FA6501" w14:paraId="16B93799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1A0E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TR_Errors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7736" w14:textId="0570C802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0A4B" w14:textId="1E811EE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9126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5</w:t>
            </w:r>
          </w:p>
        </w:tc>
      </w:tr>
      <w:tr w:rsidR="00FA6501" w:rsidRPr="00FA6501" w14:paraId="5BFCE911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A56C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AS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0CF4" w14:textId="031BED8B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7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DBFC" w14:textId="4FFA5D08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293D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6F89476C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1E3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AS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4906" w14:textId="09E3369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0B06" w14:textId="0037A93D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C695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5DBAF317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FFD6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S_Inv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6320" w14:textId="0996D4FB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86D0" w14:textId="00C23A24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A3C8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225EDE8E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A57A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G_I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1748" w14:textId="648D9023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F674" w14:textId="0702BE0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9D0E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7508EF18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B778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ocial_Cognition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3C34" w14:textId="44B70B71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66E9" w14:textId="2E789121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F88D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5</w:t>
            </w:r>
          </w:p>
        </w:tc>
      </w:tr>
      <w:tr w:rsidR="00FA6501" w:rsidRPr="00FA6501" w14:paraId="142B519F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5C8F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ocial_Cognition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C8EB" w14:textId="400F7622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B9A8" w14:textId="5959A9E5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5D8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5</w:t>
            </w:r>
          </w:p>
        </w:tc>
      </w:tr>
      <w:tr w:rsidR="00FA6501" w:rsidRPr="00FA6501" w14:paraId="06BD1661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EADF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MT_A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4A00" w14:textId="6F5DCACE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27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A56F" w14:textId="5DCA7D4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4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7F7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9</w:t>
            </w:r>
          </w:p>
        </w:tc>
      </w:tr>
      <w:tr w:rsidR="00FA6501" w:rsidRPr="00FA6501" w14:paraId="6AF3F708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322D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MT_A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9EE5" w14:textId="2C2B771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9A05" w14:textId="4024F46D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A210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9</w:t>
            </w:r>
          </w:p>
        </w:tc>
      </w:tr>
      <w:tr w:rsidR="00FA6501" w:rsidRPr="00FA6501" w14:paraId="522399D5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E91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DMT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E282" w14:textId="7CF5A90B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7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7630" w14:textId="2C80C2FC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3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C48F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</w:t>
            </w:r>
          </w:p>
        </w:tc>
      </w:tr>
      <w:tr w:rsidR="00FA6501" w:rsidRPr="00FA6501" w14:paraId="4C98B47F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7232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DMT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BEA2" w14:textId="3B955FDD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17DB" w14:textId="3F863AB5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FF95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</w:t>
            </w:r>
          </w:p>
        </w:tc>
      </w:tr>
      <w:tr w:rsidR="00FA6501" w:rsidRPr="00FA6501" w14:paraId="09103A28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3CE9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S_Dir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8924" w14:textId="29023ECE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0365" w14:textId="0EFBFCE9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00F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00B44A3A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B5C5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S_Dir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2AF9" w14:textId="5CB40492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5539" w14:textId="4E7913F5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191E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1AA76370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3AA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BOSTON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4616" w14:textId="040A3D98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C703" w14:textId="76CFB123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6BBA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6C64635B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8140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lastRenderedPageBreak/>
              <w:t>Boston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4B9E" w14:textId="543F227B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BE4C" w14:textId="3BF907E9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318B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2B95A990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8D4C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LUS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8462" w14:textId="3A744E8A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9366" w14:textId="66F2386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63D4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67CD4124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C238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LUS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AE11" w14:textId="70D986DD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A635" w14:textId="7C2A15E6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0589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07051348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0341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AS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B426" w14:textId="428EE5C6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7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DFFC" w14:textId="67F35A56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99A5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7C609402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5771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AS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8349" w14:textId="36AFDFA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5D50" w14:textId="14F731ED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9F14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5FA6141B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177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LOCK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60E2" w14:textId="2A077693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8A3B" w14:textId="2C16ADC1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C1E3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0988A270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2634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lock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5CEE" w14:textId="192E9ED1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C73D" w14:textId="19007316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5E04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</w:tr>
      <w:tr w:rsidR="00FA6501" w:rsidRPr="00FA6501" w14:paraId="44BBAD65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543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ey_Figure_Copy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9E4C" w14:textId="1684D32D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74B2" w14:textId="0306FACE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9526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</w:t>
            </w:r>
          </w:p>
        </w:tc>
      </w:tr>
      <w:tr w:rsidR="00FA6501" w:rsidRPr="00FA6501" w14:paraId="514EFCB6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C651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ey_Figure_Copy_z_sco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0E55" w14:textId="7FA7E29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A4EC" w14:textId="0C295945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EDF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</w:t>
            </w:r>
          </w:p>
        </w:tc>
      </w:tr>
      <w:tr w:rsidR="00FA6501" w:rsidRPr="00FA6501" w14:paraId="7A86E07E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C61B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C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DA8B" w14:textId="59DA35A3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CD14" w14:textId="3501FFEF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562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2</w:t>
            </w:r>
          </w:p>
        </w:tc>
      </w:tr>
      <w:tr w:rsidR="00FA6501" w:rsidRPr="00FA6501" w14:paraId="0081D56E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492C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C_z</w:t>
            </w:r>
            <w:proofErr w:type="spellEnd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D928" w14:textId="0C93F39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8189" w14:textId="77ECE832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52D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32</w:t>
            </w:r>
          </w:p>
        </w:tc>
      </w:tr>
      <w:tr w:rsidR="00FA6501" w:rsidRPr="00FA6501" w14:paraId="280C9D77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8FD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OSP_L_ra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EB64" w14:textId="20F01F56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4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6130" w14:textId="06D7FA5A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9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4847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9</w:t>
            </w:r>
          </w:p>
        </w:tc>
      </w:tr>
      <w:tr w:rsidR="00FA6501" w:rsidRPr="00FA6501" w14:paraId="1D45C72E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B7A0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OSP_z_sco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1CFC" w14:textId="306EBD10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2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8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E1AA" w14:textId="7BB3A0CC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02BC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9</w:t>
            </w:r>
          </w:p>
        </w:tc>
      </w:tr>
      <w:tr w:rsidR="00FA6501" w:rsidRPr="00FA6501" w14:paraId="405F1A9D" w14:textId="77777777" w:rsidTr="00FA6501">
        <w:trPr>
          <w:trHeight w:val="29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043C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PI_to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2113" w14:textId="0E799BF9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C759" w14:textId="30D76218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0</w:t>
            </w:r>
            <w:r w:rsidR="00FA6501"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.</w:t>
            </w: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54F5" w14:textId="77777777" w:rsidR="002D5229" w:rsidRPr="00FA6501" w:rsidRDefault="002D5229" w:rsidP="00FA65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A65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9</w:t>
            </w:r>
          </w:p>
        </w:tc>
      </w:tr>
    </w:tbl>
    <w:p w14:paraId="5B112A1C" w14:textId="3212B26F" w:rsidR="002D5229" w:rsidRPr="00FA6501" w:rsidRDefault="002D5229" w:rsidP="00FA6501">
      <w:pPr>
        <w:tabs>
          <w:tab w:val="left" w:pos="1756"/>
        </w:tabs>
        <w:jc w:val="both"/>
        <w:rPr>
          <w:rFonts w:ascii="Times New Roman" w:hAnsi="Times New Roman" w:cs="Times New Roman"/>
          <w:lang w:val="en-US"/>
        </w:rPr>
      </w:pPr>
      <w:r w:rsidRPr="00FA6501">
        <w:rPr>
          <w:rFonts w:ascii="Times New Roman" w:hAnsi="Times New Roman" w:cs="Times New Roman"/>
          <w:lang w:val="en-US"/>
        </w:rPr>
        <w:t xml:space="preserve">MBI: </w:t>
      </w:r>
      <w:r w:rsidR="00FA6501" w:rsidRPr="00FA6501">
        <w:rPr>
          <w:rFonts w:ascii="Times New Roman" w:hAnsi="Times New Roman" w:cs="Times New Roman"/>
          <w:lang w:val="en-US"/>
        </w:rPr>
        <w:t>mild behavioral impairment</w:t>
      </w:r>
      <w:r w:rsidRPr="00FA6501">
        <w:rPr>
          <w:rFonts w:ascii="Times New Roman" w:hAnsi="Times New Roman" w:cs="Times New Roman"/>
          <w:lang w:val="en-US"/>
        </w:rPr>
        <w:t>; MMSE: Mini</w:t>
      </w:r>
      <w:r w:rsidR="00FA6501">
        <w:rPr>
          <w:rFonts w:ascii="Times New Roman" w:hAnsi="Times New Roman" w:cs="Times New Roman"/>
          <w:lang w:val="en-US"/>
        </w:rPr>
        <w:t>-</w:t>
      </w:r>
      <w:r w:rsidRPr="00FA6501">
        <w:rPr>
          <w:rFonts w:ascii="Times New Roman" w:hAnsi="Times New Roman" w:cs="Times New Roman"/>
          <w:lang w:val="en-US"/>
        </w:rPr>
        <w:t xml:space="preserve">Mental State Examination; FAB: Frontal Assessment Battery; RVLT: Rey Verbal Learning Test; TMT: Trail-Making-Test;  STR: Stroop Test; DS_I: Inverse Digit Span; SDMT: Symbol Digit Modality Test; </w:t>
      </w:r>
      <w:proofErr w:type="spellStart"/>
      <w:r w:rsidRPr="00FA6501">
        <w:rPr>
          <w:rFonts w:ascii="Times New Roman" w:hAnsi="Times New Roman" w:cs="Times New Roman"/>
          <w:lang w:val="en-US"/>
        </w:rPr>
        <w:t>DS_Dir</w:t>
      </w:r>
      <w:proofErr w:type="spellEnd"/>
      <w:r w:rsidRPr="00FA6501">
        <w:rPr>
          <w:rFonts w:ascii="Times New Roman" w:hAnsi="Times New Roman" w:cs="Times New Roman"/>
          <w:lang w:val="en-US"/>
        </w:rPr>
        <w:t>: Direct Digit Span; FLUS: Categor</w:t>
      </w:r>
      <w:r w:rsidR="00FA6501">
        <w:rPr>
          <w:rFonts w:ascii="Times New Roman" w:hAnsi="Times New Roman" w:cs="Times New Roman"/>
          <w:lang w:val="en-US"/>
        </w:rPr>
        <w:t>y</w:t>
      </w:r>
      <w:r w:rsidRPr="00FA6501">
        <w:rPr>
          <w:rFonts w:ascii="Times New Roman" w:hAnsi="Times New Roman" w:cs="Times New Roman"/>
          <w:lang w:val="en-US"/>
        </w:rPr>
        <w:t xml:space="preserve"> Fluencies; AC: Design Copy Test; VOSP: Visual Object and Perception Battery; NPI: Neuropsychiatric Inventory; ADL: Activities of Daily Living; IADL: Instrumental Activity of Daily Living</w:t>
      </w:r>
    </w:p>
    <w:sectPr w:rsidR="002D5229" w:rsidRPr="00FA6501" w:rsidSect="00FA6501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229"/>
    <w:rsid w:val="00296A83"/>
    <w:rsid w:val="002D5229"/>
    <w:rsid w:val="003C2706"/>
    <w:rsid w:val="003F12E3"/>
    <w:rsid w:val="004A649C"/>
    <w:rsid w:val="005F2AE4"/>
    <w:rsid w:val="008F4062"/>
    <w:rsid w:val="009D0615"/>
    <w:rsid w:val="00C96FEE"/>
    <w:rsid w:val="00CE4B9A"/>
    <w:rsid w:val="00D5404A"/>
    <w:rsid w:val="00FA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3A262"/>
  <w15:chartTrackingRefBased/>
  <w15:docId w15:val="{07713234-14C9-324F-8E44-AA2508CD3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5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2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2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2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2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2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2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2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2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84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UTTI MARCO [SSM2100013]</dc:creator>
  <cp:keywords/>
  <dc:description/>
  <cp:lastModifiedBy>Bethany Kumar</cp:lastModifiedBy>
  <cp:revision>3</cp:revision>
  <dcterms:created xsi:type="dcterms:W3CDTF">2025-01-15T14:56:00Z</dcterms:created>
  <dcterms:modified xsi:type="dcterms:W3CDTF">2025-01-15T15:00:00Z</dcterms:modified>
</cp:coreProperties>
</file>